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EE40D" w14:textId="430DE09C" w:rsidR="00A32D68" w:rsidRDefault="000B0820" w:rsidP="000B0820">
      <w:pPr>
        <w:ind w:left="-1080"/>
        <w:rPr>
          <w:b/>
        </w:rPr>
      </w:pPr>
      <w:r>
        <w:rPr>
          <w:b/>
        </w:rPr>
        <w:t>S</w:t>
      </w:r>
      <w:r w:rsidR="00D46034">
        <w:rPr>
          <w:b/>
        </w:rPr>
        <w:t>5</w:t>
      </w:r>
      <w:r>
        <w:rPr>
          <w:b/>
        </w:rPr>
        <w:t xml:space="preserve"> Table. Results of the Tukey HSD tests comparing principal components by diet.</w:t>
      </w:r>
    </w:p>
    <w:tbl>
      <w:tblPr>
        <w:tblW w:w="11520" w:type="dxa"/>
        <w:tblInd w:w="-1085" w:type="dxa"/>
        <w:tblLook w:val="04A0" w:firstRow="1" w:lastRow="0" w:firstColumn="1" w:lastColumn="0" w:noHBand="0" w:noVBand="1"/>
      </w:tblPr>
      <w:tblGrid>
        <w:gridCol w:w="2155"/>
        <w:gridCol w:w="810"/>
        <w:gridCol w:w="810"/>
        <w:gridCol w:w="810"/>
        <w:gridCol w:w="720"/>
        <w:gridCol w:w="810"/>
        <w:gridCol w:w="810"/>
        <w:gridCol w:w="810"/>
        <w:gridCol w:w="720"/>
        <w:gridCol w:w="810"/>
        <w:gridCol w:w="810"/>
        <w:gridCol w:w="810"/>
        <w:gridCol w:w="718"/>
      </w:tblGrid>
      <w:tr w:rsidR="000B0820" w:rsidRPr="000B0820" w14:paraId="3502CC6A" w14:textId="77777777" w:rsidTr="000B0820">
        <w:trPr>
          <w:trHeight w:val="288"/>
        </w:trPr>
        <w:tc>
          <w:tcPr>
            <w:tcW w:w="2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C593" w14:textId="77777777" w:rsidR="000B0820" w:rsidRPr="000B0820" w:rsidRDefault="000B0820" w:rsidP="000B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Pairwise Comparisons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B8618" w14:textId="77777777" w:rsidR="000B0820" w:rsidRPr="000B0820" w:rsidRDefault="000B0820" w:rsidP="000B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PC1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6443EC" w14:textId="77777777" w:rsidR="000B0820" w:rsidRPr="000B0820" w:rsidRDefault="000B0820" w:rsidP="000B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PC2</w:t>
            </w:r>
          </w:p>
        </w:tc>
        <w:tc>
          <w:tcPr>
            <w:tcW w:w="30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8EA2A9" w14:textId="77777777" w:rsidR="000B0820" w:rsidRPr="000B0820" w:rsidRDefault="000B0820" w:rsidP="000B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PC3</w:t>
            </w:r>
          </w:p>
        </w:tc>
      </w:tr>
      <w:tr w:rsidR="000B0820" w:rsidRPr="000B0820" w14:paraId="4A35B15E" w14:textId="77777777" w:rsidTr="000B0820">
        <w:trPr>
          <w:trHeight w:val="288"/>
        </w:trPr>
        <w:tc>
          <w:tcPr>
            <w:tcW w:w="2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8DFFE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E9D1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dif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C8E5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lw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EE75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up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BC3F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p adj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8A23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dif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44F9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lw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B947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up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DB2C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p adj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DC8F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dif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2EEB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lw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C675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up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7595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p adj</w:t>
            </w:r>
          </w:p>
        </w:tc>
      </w:tr>
      <w:tr w:rsidR="000B0820" w:rsidRPr="000B0820" w14:paraId="2F95CDF4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2DA1" w14:textId="77777777" w:rsidR="000B0820" w:rsidRPr="000B0820" w:rsidRDefault="000B0820" w:rsidP="000B0820">
            <w:pPr>
              <w:spacing w:after="0" w:line="240" w:lineRule="auto"/>
              <w:ind w:left="-828" w:firstLine="810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Arctic</w:t>
            </w:r>
            <w:r w:rsidR="009F5479">
              <w:rPr>
                <w:rFonts w:ascii="Calibri" w:eastAsia="Times New Roman" w:hAnsi="Calibri" w:cs="Calibri"/>
                <w:color w:val="000000"/>
              </w:rPr>
              <w:t xml:space="preserve"> Fossils</w:t>
            </w:r>
            <w:r w:rsidRPr="000B0820">
              <w:rPr>
                <w:rFonts w:ascii="Calibri" w:eastAsia="Times New Roman" w:hAnsi="Calibri" w:cs="Calibri"/>
                <w:color w:val="000000"/>
              </w:rPr>
              <w:t>-Folivo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4217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4.3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6CEE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3.7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DAFA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4.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E56DAD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8346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1755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3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D7F1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8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1E02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8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E3F5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EE70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7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46FC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4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55F49B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B0820" w:rsidRPr="000B0820" w14:paraId="14BD37D1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D5D8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Mid Latitude</w:t>
            </w:r>
            <w:r w:rsidR="009F5479">
              <w:rPr>
                <w:rFonts w:ascii="Calibri" w:eastAsia="Times New Roman" w:hAnsi="Calibri" w:cs="Calibri"/>
                <w:color w:val="000000"/>
              </w:rPr>
              <w:t xml:space="preserve"> Fossils</w:t>
            </w:r>
            <w:r w:rsidRPr="000B0820">
              <w:rPr>
                <w:rFonts w:ascii="Calibri" w:eastAsia="Times New Roman" w:hAnsi="Calibri" w:cs="Calibri"/>
                <w:color w:val="000000"/>
              </w:rPr>
              <w:t>-Folivo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8EE5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3.5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AF5A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3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C019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4.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4565F5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50E7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9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9325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4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DB7D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2.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8B3DBA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D108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2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C5D2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DFAF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009B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0B0820" w:rsidRPr="000B0820" w14:paraId="27E21AC7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09FE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Frugivory-Folivo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308A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2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DABF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6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CF91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2.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CCC304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6C63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8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D614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7503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2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96D353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EBD3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BADF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4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BFD9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3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D0F5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</w:tr>
      <w:tr w:rsidR="000B0820" w:rsidRPr="000B0820" w14:paraId="79912277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FA9E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Hard-Object-Folivo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4D52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3.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3F64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2.8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E23A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3.5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4AB180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3A96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8A73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1E4B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E5C9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9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0EE3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DD27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EDF8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6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23E8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557</w:t>
            </w:r>
          </w:p>
        </w:tc>
      </w:tr>
      <w:tr w:rsidR="000B0820" w:rsidRPr="000B0820" w14:paraId="1088EDC5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2F5B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Omnivory-Folivo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A746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5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13E1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647F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2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123A19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A260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2.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4027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7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D4A4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2.8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B83B18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E54F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B627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6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E7B0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39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059C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968</w:t>
            </w:r>
          </w:p>
        </w:tc>
      </w:tr>
      <w:tr w:rsidR="000B0820" w:rsidRPr="000B0820" w14:paraId="5DAD3FE0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459A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Mid Latitude</w:t>
            </w:r>
            <w:r w:rsidR="009F547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B0820">
              <w:rPr>
                <w:rFonts w:ascii="Calibri" w:eastAsia="Times New Roman" w:hAnsi="Calibri" w:cs="Calibri"/>
                <w:color w:val="000000"/>
              </w:rPr>
              <w:t>Fossils-Arctic</w:t>
            </w:r>
            <w:r w:rsidR="009F5479">
              <w:rPr>
                <w:rFonts w:ascii="Calibri" w:eastAsia="Times New Roman" w:hAnsi="Calibri" w:cs="Calibri"/>
                <w:color w:val="000000"/>
              </w:rPr>
              <w:t xml:space="preserve"> Fossi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1723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7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6CA9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6C27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0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240F6D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9ACC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6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418D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95F6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2.3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2FF31B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2CA5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3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ADF9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7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295D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2.0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AD8AA9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B0820" w:rsidRPr="000B0820" w14:paraId="1F49AFFE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53FB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Frugivory-Arctic</w:t>
            </w:r>
            <w:r w:rsidR="009F5479">
              <w:rPr>
                <w:rFonts w:ascii="Calibri" w:eastAsia="Times New Roman" w:hAnsi="Calibri" w:cs="Calibri"/>
                <w:color w:val="000000"/>
              </w:rPr>
              <w:t xml:space="preserve"> Fossi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BBB1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2.2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6AA3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2.8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DA4A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6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C51203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E1B8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2796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73DE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08E556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FE57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313D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BEA2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6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CB4602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B0820" w:rsidRPr="000B0820" w14:paraId="1FF345F1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6103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Hard-Object-Arctic</w:t>
            </w:r>
            <w:r w:rsidR="009F5479">
              <w:rPr>
                <w:rFonts w:ascii="Calibri" w:eastAsia="Times New Roman" w:hAnsi="Calibri" w:cs="Calibri"/>
                <w:color w:val="000000"/>
              </w:rPr>
              <w:t xml:space="preserve"> Fossi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A3B5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14A5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7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D921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5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56A300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12F0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5627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7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159F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4D8E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FD6D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3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2B52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7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BD63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9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D13537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B0820" w:rsidRPr="000B0820" w14:paraId="50DCAB8E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E28D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Omnivory-Arctic</w:t>
            </w:r>
            <w:r w:rsidR="009F5479">
              <w:rPr>
                <w:rFonts w:ascii="Calibri" w:eastAsia="Times New Roman" w:hAnsi="Calibri" w:cs="Calibri"/>
                <w:color w:val="000000"/>
              </w:rPr>
              <w:t xml:space="preserve"> Fossi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174F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2.7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149A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3.4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4F28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2.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F18B00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2DD4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2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0C03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3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9B71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2.7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D61B6A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716C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9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13BF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8C95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6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C21642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0B0820" w:rsidRPr="000B0820" w14:paraId="2EB13226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4EA9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Frugivory-Mid Latitude</w:t>
            </w:r>
            <w:r w:rsidR="009F5479">
              <w:rPr>
                <w:rFonts w:ascii="Calibri" w:eastAsia="Times New Roman" w:hAnsi="Calibri" w:cs="Calibri"/>
                <w:color w:val="000000"/>
              </w:rPr>
              <w:t xml:space="preserve"> Fossi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8EB4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5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32AF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9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2C41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029ACC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4E24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803C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5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70BC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5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D4CE90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444D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3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1D94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8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AE46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A8D8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284</w:t>
            </w:r>
          </w:p>
        </w:tc>
      </w:tr>
      <w:tr w:rsidR="000B0820" w:rsidRPr="000B0820" w14:paraId="5CBC07CC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A0D0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Hard-Object-Mid Latitude</w:t>
            </w:r>
            <w:r w:rsidR="009F5479">
              <w:rPr>
                <w:rFonts w:ascii="Calibri" w:eastAsia="Times New Roman" w:hAnsi="Calibri" w:cs="Calibri"/>
                <w:color w:val="000000"/>
              </w:rPr>
              <w:t xml:space="preserve"> Fossi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3090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3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FED1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8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9787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FCC6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EC88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7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E484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2.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5DE4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3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3FC7AD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F524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2FE2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5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C7B7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B6C8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0B0820" w:rsidRPr="000B0820" w14:paraId="67711060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0197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Omnivory-Mid Latitude</w:t>
            </w:r>
            <w:r w:rsidR="009F5479">
              <w:rPr>
                <w:rFonts w:ascii="Calibri" w:eastAsia="Times New Roman" w:hAnsi="Calibri" w:cs="Calibri"/>
                <w:color w:val="000000"/>
              </w:rPr>
              <w:t xml:space="preserve"> Fossi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C796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2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9525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2.5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6324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4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84267B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24B0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2BE9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576B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928B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9CD5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4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9C61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F89A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18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EABC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</w:tr>
      <w:tr w:rsidR="000B0820" w:rsidRPr="000B0820" w14:paraId="0836851D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2A3C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Hard-Object-Frugivo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2733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9C7A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8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E310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4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55C87C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178F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7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B2FA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D51F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4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B3D7DD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E557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3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3350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75CE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2F7D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</w:tr>
      <w:tr w:rsidR="000B0820" w:rsidRPr="000B0820" w14:paraId="1DA110D2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4D94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Omnivory-Frugivo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E867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4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95C0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9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DAE3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AC2523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6E0E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4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EDB8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9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957E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9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C6E0F6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FD34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AACE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5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5E81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4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4126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</w:tr>
      <w:tr w:rsidR="000B0820" w:rsidRPr="000B0820" w14:paraId="6F5C1B79" w14:textId="77777777" w:rsidTr="000B0820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FCBD" w14:textId="77777777" w:rsidR="000B0820" w:rsidRPr="000B0820" w:rsidRDefault="000B0820" w:rsidP="000B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Omnivory-Hard-Obje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BE32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6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4E57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2.1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5910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1.1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86A596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3F1D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2.1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0A48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1.7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68AF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2.6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60FD95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0835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3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B33F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-0.8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3122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B67F" w14:textId="77777777" w:rsidR="000B0820" w:rsidRPr="000B0820" w:rsidRDefault="000B0820" w:rsidP="000B08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B0820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</w:tr>
    </w:tbl>
    <w:p w14:paraId="3B96DC08" w14:textId="77777777" w:rsidR="000B0820" w:rsidRDefault="000B0820">
      <w:pPr>
        <w:rPr>
          <w:b/>
        </w:rPr>
      </w:pPr>
    </w:p>
    <w:p w14:paraId="2583E81D" w14:textId="77777777" w:rsidR="000B0820" w:rsidRPr="000B0820" w:rsidRDefault="000B0820" w:rsidP="000B0820">
      <w:pPr>
        <w:ind w:left="-1080"/>
        <w:rPr>
          <w:b/>
        </w:rPr>
      </w:pPr>
      <w:r w:rsidRPr="000B0820">
        <w:rPr>
          <w:b/>
        </w:rPr>
        <w:t>Notes:</w:t>
      </w:r>
      <w:r>
        <w:t xml:space="preserve"> diff is the difference between group means, lwr and upr are the lower and upper end points of the interval, and p adj is the p-value adjusted for multiple comparisons.</w:t>
      </w:r>
    </w:p>
    <w:sectPr w:rsidR="000B0820" w:rsidRPr="000B08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820"/>
    <w:rsid w:val="000B0820"/>
    <w:rsid w:val="009F5479"/>
    <w:rsid w:val="00A32D68"/>
    <w:rsid w:val="00D4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90A1C"/>
  <w15:chartTrackingRefBased/>
  <w15:docId w15:val="{AA5AC9ED-2857-4406-8801-1CDD2E609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0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Kristen Emily</dc:creator>
  <cp:keywords/>
  <dc:description/>
  <cp:lastModifiedBy>Beard, Kenneth Christopher</cp:lastModifiedBy>
  <cp:revision>3</cp:revision>
  <dcterms:created xsi:type="dcterms:W3CDTF">2022-11-17T21:51:00Z</dcterms:created>
  <dcterms:modified xsi:type="dcterms:W3CDTF">2022-11-28T17:05:00Z</dcterms:modified>
</cp:coreProperties>
</file>